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9A6FB" w14:textId="1549B064" w:rsidR="007D23C1" w:rsidRDefault="00737E7A">
      <w:pPr>
        <w:rPr>
          <w:rFonts w:ascii="Arial" w:hAnsi="Arial" w:cs="Arial"/>
          <w:b/>
          <w:bCs/>
          <w:sz w:val="28"/>
          <w:szCs w:val="28"/>
        </w:rPr>
      </w:pPr>
      <w:r w:rsidRPr="00737E7A">
        <w:rPr>
          <w:rFonts w:ascii="Arial" w:hAnsi="Arial" w:cs="Arial"/>
          <w:b/>
          <w:bCs/>
          <w:sz w:val="28"/>
          <w:szCs w:val="28"/>
        </w:rPr>
        <w:t>Table S</w:t>
      </w:r>
      <w:r w:rsidR="00B623CB">
        <w:rPr>
          <w:rFonts w:ascii="Arial" w:hAnsi="Arial" w:cs="Arial"/>
          <w:b/>
          <w:bCs/>
          <w:sz w:val="28"/>
          <w:szCs w:val="28"/>
        </w:rPr>
        <w:t>2</w:t>
      </w:r>
      <w:r w:rsidRPr="00737E7A">
        <w:rPr>
          <w:rFonts w:ascii="Arial" w:hAnsi="Arial" w:cs="Arial"/>
          <w:b/>
          <w:bCs/>
          <w:sz w:val="28"/>
          <w:szCs w:val="28"/>
        </w:rPr>
        <w:t xml:space="preserve"> – </w:t>
      </w:r>
      <w:r w:rsidR="006D1769">
        <w:rPr>
          <w:rFonts w:ascii="Arial" w:hAnsi="Arial" w:cs="Arial"/>
          <w:b/>
          <w:bCs/>
          <w:sz w:val="28"/>
          <w:szCs w:val="28"/>
        </w:rPr>
        <w:t xml:space="preserve">Primary </w:t>
      </w:r>
      <w:r w:rsidR="00B623CB">
        <w:rPr>
          <w:rFonts w:ascii="Arial" w:hAnsi="Arial" w:cs="Arial"/>
          <w:b/>
          <w:bCs/>
          <w:sz w:val="28"/>
          <w:szCs w:val="28"/>
        </w:rPr>
        <w:t>Antibodies</w:t>
      </w:r>
    </w:p>
    <w:p w14:paraId="1D6F8422" w14:textId="77777777" w:rsidR="00737E7A" w:rsidRDefault="00737E7A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478"/>
        <w:gridCol w:w="1535"/>
        <w:gridCol w:w="1513"/>
        <w:gridCol w:w="6"/>
        <w:gridCol w:w="1519"/>
        <w:gridCol w:w="1843"/>
      </w:tblGrid>
      <w:tr w:rsidR="00B623CB" w14:paraId="5829DD39" w14:textId="77777777" w:rsidTr="00B623CB">
        <w:tc>
          <w:tcPr>
            <w:tcW w:w="1456" w:type="dxa"/>
          </w:tcPr>
          <w:p w14:paraId="274F3B8B" w14:textId="03719618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478" w:type="dxa"/>
          </w:tcPr>
          <w:p w14:paraId="25AC140C" w14:textId="67F29DD3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535" w:type="dxa"/>
          </w:tcPr>
          <w:p w14:paraId="5589CDF3" w14:textId="557256A5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>Mono/Poly</w:t>
            </w:r>
          </w:p>
        </w:tc>
        <w:tc>
          <w:tcPr>
            <w:tcW w:w="1513" w:type="dxa"/>
          </w:tcPr>
          <w:p w14:paraId="22AEC8F5" w14:textId="60189F29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 xml:space="preserve">Company </w:t>
            </w:r>
          </w:p>
        </w:tc>
        <w:tc>
          <w:tcPr>
            <w:tcW w:w="1525" w:type="dxa"/>
            <w:gridSpan w:val="2"/>
          </w:tcPr>
          <w:p w14:paraId="26602524" w14:textId="3407413B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>Catalog #</w:t>
            </w:r>
          </w:p>
        </w:tc>
        <w:tc>
          <w:tcPr>
            <w:tcW w:w="1843" w:type="dxa"/>
          </w:tcPr>
          <w:p w14:paraId="517D8A27" w14:textId="388FADCA" w:rsidR="00B623CB" w:rsidRPr="00B623CB" w:rsidRDefault="00B623CB">
            <w:pPr>
              <w:rPr>
                <w:rFonts w:ascii="Arial" w:hAnsi="Arial" w:cs="Arial"/>
                <w:b/>
                <w:bCs/>
              </w:rPr>
            </w:pPr>
            <w:r w:rsidRPr="00B623CB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B623CB" w:rsidRPr="00B623CB" w14:paraId="6153451C" w14:textId="77777777" w:rsidTr="00B623CB">
        <w:tc>
          <w:tcPr>
            <w:tcW w:w="1456" w:type="dxa"/>
          </w:tcPr>
          <w:p w14:paraId="5918B27D" w14:textId="2FFAC3D5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 w:rsidRPr="00B623CB">
              <w:rPr>
                <w:rFonts w:ascii="Arial" w:hAnsi="Arial" w:cs="Arial"/>
                <w:sz w:val="20"/>
                <w:szCs w:val="20"/>
              </w:rPr>
              <w:t>Laminin β-1</w:t>
            </w:r>
          </w:p>
        </w:tc>
        <w:tc>
          <w:tcPr>
            <w:tcW w:w="1478" w:type="dxa"/>
          </w:tcPr>
          <w:p w14:paraId="23845CFF" w14:textId="3E7C1C1B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535" w:type="dxa"/>
          </w:tcPr>
          <w:p w14:paraId="27F07895" w14:textId="2AC89702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 (LT3)</w:t>
            </w:r>
          </w:p>
        </w:tc>
        <w:tc>
          <w:tcPr>
            <w:tcW w:w="1513" w:type="dxa"/>
          </w:tcPr>
          <w:p w14:paraId="4F4EACB7" w14:textId="786146BA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525" w:type="dxa"/>
            <w:gridSpan w:val="2"/>
          </w:tcPr>
          <w:p w14:paraId="1844D85A" w14:textId="08A0113D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MA514657</w:t>
            </w:r>
          </w:p>
        </w:tc>
        <w:tc>
          <w:tcPr>
            <w:tcW w:w="1843" w:type="dxa"/>
          </w:tcPr>
          <w:p w14:paraId="242CAF71" w14:textId="56473FC9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623CB" w:rsidRPr="00B623CB" w14:paraId="78BFDE4D" w14:textId="77777777" w:rsidTr="00B623CB">
        <w:tc>
          <w:tcPr>
            <w:tcW w:w="1456" w:type="dxa"/>
          </w:tcPr>
          <w:p w14:paraId="3B96BCFB" w14:textId="625CFC4E" w:rsidR="00B623CB" w:rsidRP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 IV</w:t>
            </w:r>
          </w:p>
        </w:tc>
        <w:tc>
          <w:tcPr>
            <w:tcW w:w="1478" w:type="dxa"/>
          </w:tcPr>
          <w:p w14:paraId="20DCB4B7" w14:textId="63F55CCD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35" w:type="dxa"/>
          </w:tcPr>
          <w:p w14:paraId="4E0D878D" w14:textId="75960F0A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513" w:type="dxa"/>
          </w:tcPr>
          <w:p w14:paraId="78161977" w14:textId="4B979865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525" w:type="dxa"/>
            <w:gridSpan w:val="2"/>
          </w:tcPr>
          <w:p w14:paraId="02DBE3FE" w14:textId="5BDA3840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6586</w:t>
            </w:r>
          </w:p>
        </w:tc>
        <w:tc>
          <w:tcPr>
            <w:tcW w:w="1843" w:type="dxa"/>
          </w:tcPr>
          <w:p w14:paraId="48C64131" w14:textId="5F4965FA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B623CB" w:rsidRPr="00B623CB" w14:paraId="027B507B" w14:textId="77777777" w:rsidTr="00B623CB">
        <w:tc>
          <w:tcPr>
            <w:tcW w:w="1456" w:type="dxa"/>
          </w:tcPr>
          <w:p w14:paraId="4A881181" w14:textId="14B51746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lecan</w:t>
            </w:r>
          </w:p>
        </w:tc>
        <w:tc>
          <w:tcPr>
            <w:tcW w:w="1478" w:type="dxa"/>
          </w:tcPr>
          <w:p w14:paraId="61145D80" w14:textId="6B105777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35" w:type="dxa"/>
          </w:tcPr>
          <w:p w14:paraId="6553D6F5" w14:textId="341A12A3" w:rsidR="00B623CB" w:rsidRDefault="005016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3038" w:type="dxa"/>
            <w:gridSpan w:val="3"/>
          </w:tcPr>
          <w:p w14:paraId="77BB2AFB" w14:textId="589A74CF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ft from Pe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urchen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Rutgers RWJ Medical School</w:t>
            </w:r>
          </w:p>
        </w:tc>
        <w:tc>
          <w:tcPr>
            <w:tcW w:w="1843" w:type="dxa"/>
          </w:tcPr>
          <w:p w14:paraId="626CC981" w14:textId="3C1DC042" w:rsidR="00B623CB" w:rsidRDefault="00B623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275B64" w:rsidRPr="00B623CB" w14:paraId="7FD4A29C" w14:textId="77777777" w:rsidTr="00D577E3">
        <w:tc>
          <w:tcPr>
            <w:tcW w:w="1456" w:type="dxa"/>
          </w:tcPr>
          <w:p w14:paraId="79EB53CA" w14:textId="472BE9DB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1478" w:type="dxa"/>
          </w:tcPr>
          <w:p w14:paraId="53FA5D00" w14:textId="473D7094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535" w:type="dxa"/>
          </w:tcPr>
          <w:p w14:paraId="46CEA323" w14:textId="69F26D2B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 (DECMA1)</w:t>
            </w:r>
          </w:p>
        </w:tc>
        <w:tc>
          <w:tcPr>
            <w:tcW w:w="1519" w:type="dxa"/>
            <w:gridSpan w:val="2"/>
          </w:tcPr>
          <w:p w14:paraId="74B889C2" w14:textId="788EDD10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</w:tcPr>
          <w:p w14:paraId="00556344" w14:textId="27C487A7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1-25160</w:t>
            </w:r>
          </w:p>
        </w:tc>
        <w:tc>
          <w:tcPr>
            <w:tcW w:w="1843" w:type="dxa"/>
          </w:tcPr>
          <w:p w14:paraId="66CDCA3E" w14:textId="1291987A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275B64" w:rsidRPr="00B623CB" w14:paraId="3BDD3AEC" w14:textId="77777777" w:rsidTr="00D577E3">
        <w:tc>
          <w:tcPr>
            <w:tcW w:w="1456" w:type="dxa"/>
          </w:tcPr>
          <w:p w14:paraId="4131510C" w14:textId="7FF564DF" w:rsidR="00275B64" w:rsidRDefault="00275B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in</w:t>
            </w:r>
          </w:p>
        </w:tc>
        <w:tc>
          <w:tcPr>
            <w:tcW w:w="1478" w:type="dxa"/>
          </w:tcPr>
          <w:p w14:paraId="1BFF1380" w14:textId="0E9A47A9" w:rsidR="00275B64" w:rsidRDefault="00A603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35" w:type="dxa"/>
          </w:tcPr>
          <w:p w14:paraId="239BDCAF" w14:textId="0E72C0A1" w:rsidR="00275B64" w:rsidRDefault="00A603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519" w:type="dxa"/>
            <w:gridSpan w:val="2"/>
          </w:tcPr>
          <w:p w14:paraId="2D6DEE7B" w14:textId="43354B7F" w:rsidR="00275B64" w:rsidRDefault="00A603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519" w:type="dxa"/>
          </w:tcPr>
          <w:p w14:paraId="6D62B468" w14:textId="33DADC88" w:rsidR="00275B64" w:rsidRDefault="00A603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1575</w:t>
            </w:r>
          </w:p>
        </w:tc>
        <w:tc>
          <w:tcPr>
            <w:tcW w:w="1843" w:type="dxa"/>
          </w:tcPr>
          <w:p w14:paraId="7EAFDDCF" w14:textId="58142E97" w:rsidR="00275B64" w:rsidRDefault="00A603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 (adult sections)</w:t>
            </w:r>
          </w:p>
        </w:tc>
      </w:tr>
    </w:tbl>
    <w:p w14:paraId="6AEAF051" w14:textId="77777777" w:rsidR="00B623CB" w:rsidRPr="00B623CB" w:rsidRDefault="00B623CB">
      <w:pPr>
        <w:rPr>
          <w:rFonts w:ascii="Arial" w:hAnsi="Arial" w:cs="Arial"/>
          <w:sz w:val="20"/>
          <w:szCs w:val="20"/>
        </w:rPr>
      </w:pPr>
    </w:p>
    <w:sectPr w:rsidR="00B623CB" w:rsidRPr="00B62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7A"/>
    <w:rsid w:val="00004802"/>
    <w:rsid w:val="00032F45"/>
    <w:rsid w:val="00050801"/>
    <w:rsid w:val="00083BD5"/>
    <w:rsid w:val="000A02AA"/>
    <w:rsid w:val="000C1249"/>
    <w:rsid w:val="000D2594"/>
    <w:rsid w:val="000E19E6"/>
    <w:rsid w:val="000E40AC"/>
    <w:rsid w:val="001035D2"/>
    <w:rsid w:val="00124E99"/>
    <w:rsid w:val="001424D9"/>
    <w:rsid w:val="00192E6E"/>
    <w:rsid w:val="002030B1"/>
    <w:rsid w:val="002164A3"/>
    <w:rsid w:val="00216B7C"/>
    <w:rsid w:val="002437D1"/>
    <w:rsid w:val="00243F13"/>
    <w:rsid w:val="00275B64"/>
    <w:rsid w:val="002A2C42"/>
    <w:rsid w:val="002C4A14"/>
    <w:rsid w:val="002D04D9"/>
    <w:rsid w:val="002D7A8E"/>
    <w:rsid w:val="002F450F"/>
    <w:rsid w:val="00306A38"/>
    <w:rsid w:val="00312708"/>
    <w:rsid w:val="0037045A"/>
    <w:rsid w:val="00382433"/>
    <w:rsid w:val="003A4A89"/>
    <w:rsid w:val="003A6EF2"/>
    <w:rsid w:val="003E2D46"/>
    <w:rsid w:val="00415CB7"/>
    <w:rsid w:val="004220D5"/>
    <w:rsid w:val="00427E49"/>
    <w:rsid w:val="00433377"/>
    <w:rsid w:val="00442631"/>
    <w:rsid w:val="00444F3A"/>
    <w:rsid w:val="004549CC"/>
    <w:rsid w:val="00455762"/>
    <w:rsid w:val="004700AB"/>
    <w:rsid w:val="00476014"/>
    <w:rsid w:val="004924B3"/>
    <w:rsid w:val="004F5578"/>
    <w:rsid w:val="0050145A"/>
    <w:rsid w:val="005016EC"/>
    <w:rsid w:val="00510843"/>
    <w:rsid w:val="005541E4"/>
    <w:rsid w:val="005817A2"/>
    <w:rsid w:val="00587459"/>
    <w:rsid w:val="005E420C"/>
    <w:rsid w:val="005E446F"/>
    <w:rsid w:val="00601F35"/>
    <w:rsid w:val="006047F3"/>
    <w:rsid w:val="00606120"/>
    <w:rsid w:val="00633282"/>
    <w:rsid w:val="00640E7C"/>
    <w:rsid w:val="00643706"/>
    <w:rsid w:val="006B1602"/>
    <w:rsid w:val="006D1769"/>
    <w:rsid w:val="006D28DD"/>
    <w:rsid w:val="006F0C4E"/>
    <w:rsid w:val="007174C7"/>
    <w:rsid w:val="0072215C"/>
    <w:rsid w:val="00724813"/>
    <w:rsid w:val="00737E7A"/>
    <w:rsid w:val="00764CCA"/>
    <w:rsid w:val="00767088"/>
    <w:rsid w:val="007812FA"/>
    <w:rsid w:val="007C271D"/>
    <w:rsid w:val="007D23C1"/>
    <w:rsid w:val="007F09C7"/>
    <w:rsid w:val="00877291"/>
    <w:rsid w:val="008B1100"/>
    <w:rsid w:val="008D4A28"/>
    <w:rsid w:val="008D7698"/>
    <w:rsid w:val="008E545B"/>
    <w:rsid w:val="008F787B"/>
    <w:rsid w:val="009104F4"/>
    <w:rsid w:val="00925C00"/>
    <w:rsid w:val="00955F43"/>
    <w:rsid w:val="009579B0"/>
    <w:rsid w:val="00973AFA"/>
    <w:rsid w:val="00974E1C"/>
    <w:rsid w:val="00984325"/>
    <w:rsid w:val="00984913"/>
    <w:rsid w:val="009C50BF"/>
    <w:rsid w:val="009D0985"/>
    <w:rsid w:val="009E2715"/>
    <w:rsid w:val="009F689B"/>
    <w:rsid w:val="00A064B3"/>
    <w:rsid w:val="00A06D04"/>
    <w:rsid w:val="00A31239"/>
    <w:rsid w:val="00A34EA1"/>
    <w:rsid w:val="00A458A3"/>
    <w:rsid w:val="00A6036C"/>
    <w:rsid w:val="00A64280"/>
    <w:rsid w:val="00A64BE9"/>
    <w:rsid w:val="00A77161"/>
    <w:rsid w:val="00AC0A8D"/>
    <w:rsid w:val="00AD28B8"/>
    <w:rsid w:val="00AD4718"/>
    <w:rsid w:val="00AD759B"/>
    <w:rsid w:val="00B0770D"/>
    <w:rsid w:val="00B17EB1"/>
    <w:rsid w:val="00B201DB"/>
    <w:rsid w:val="00B42D04"/>
    <w:rsid w:val="00B57B8B"/>
    <w:rsid w:val="00B623CB"/>
    <w:rsid w:val="00B80347"/>
    <w:rsid w:val="00B915A2"/>
    <w:rsid w:val="00BA6CF1"/>
    <w:rsid w:val="00BB53A6"/>
    <w:rsid w:val="00BD200D"/>
    <w:rsid w:val="00BE093F"/>
    <w:rsid w:val="00BF04E0"/>
    <w:rsid w:val="00C06742"/>
    <w:rsid w:val="00C13772"/>
    <w:rsid w:val="00C61419"/>
    <w:rsid w:val="00C76ABC"/>
    <w:rsid w:val="00CA1738"/>
    <w:rsid w:val="00CD7D31"/>
    <w:rsid w:val="00CE7425"/>
    <w:rsid w:val="00CF6804"/>
    <w:rsid w:val="00D13ECD"/>
    <w:rsid w:val="00D81766"/>
    <w:rsid w:val="00DC508D"/>
    <w:rsid w:val="00DC6387"/>
    <w:rsid w:val="00DE1B2C"/>
    <w:rsid w:val="00DF7E34"/>
    <w:rsid w:val="00E207AC"/>
    <w:rsid w:val="00E43D71"/>
    <w:rsid w:val="00EC65DF"/>
    <w:rsid w:val="00ED6734"/>
    <w:rsid w:val="00EE6D88"/>
    <w:rsid w:val="00EF2114"/>
    <w:rsid w:val="00F02BC4"/>
    <w:rsid w:val="00F112B8"/>
    <w:rsid w:val="00F379F2"/>
    <w:rsid w:val="00F54B78"/>
    <w:rsid w:val="00F60A64"/>
    <w:rsid w:val="00F61012"/>
    <w:rsid w:val="00F80C77"/>
    <w:rsid w:val="00F855B5"/>
    <w:rsid w:val="00F969C0"/>
    <w:rsid w:val="00FB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6A666"/>
  <w15:chartTrackingRefBased/>
  <w15:docId w15:val="{12A5E81D-A0E3-F24E-A0CC-623B22AD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nes</dc:creator>
  <cp:keywords/>
  <dc:description/>
  <cp:lastModifiedBy>Rebecca Jones</cp:lastModifiedBy>
  <cp:revision>4</cp:revision>
  <dcterms:created xsi:type="dcterms:W3CDTF">2023-09-05T17:55:00Z</dcterms:created>
  <dcterms:modified xsi:type="dcterms:W3CDTF">2023-09-18T21:03:00Z</dcterms:modified>
</cp:coreProperties>
</file>